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CD52C" w14:textId="0B5ADE12" w:rsidR="007D36B4" w:rsidRPr="00517E5A" w:rsidRDefault="007D36B4" w:rsidP="007D36B4">
      <w:pPr>
        <w:spacing w:line="480" w:lineRule="auto"/>
        <w:jc w:val="both"/>
        <w:rPr>
          <w:rFonts w:ascii="Times New Roman" w:eastAsia="WarnockPro-Regular" w:hAnsi="Times New Roman" w:cs="Times New Roman"/>
          <w:b/>
          <w:sz w:val="24"/>
          <w:szCs w:val="24"/>
        </w:rPr>
      </w:pPr>
      <w:r w:rsidRPr="00517E5A">
        <w:rPr>
          <w:rFonts w:ascii="Times New Roman" w:eastAsia="WarnockPro-Regular" w:hAnsi="Times New Roman" w:cs="Times New Roman"/>
          <w:b/>
          <w:sz w:val="24"/>
          <w:szCs w:val="24"/>
        </w:rPr>
        <w:t>S1</w:t>
      </w:r>
      <w:r>
        <w:rPr>
          <w:rFonts w:ascii="Times New Roman" w:eastAsia="WarnockPro-Regular" w:hAnsi="Times New Roman" w:cs="Times New Roman"/>
          <w:b/>
          <w:sz w:val="24"/>
          <w:szCs w:val="24"/>
        </w:rPr>
        <w:t xml:space="preserve"> File.</w:t>
      </w:r>
      <w:r w:rsidRPr="00517E5A">
        <w:rPr>
          <w:rFonts w:ascii="Times New Roman" w:eastAsia="WarnockPro-Regular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WarnockPro-Regular" w:hAnsi="Times New Roman" w:cs="Times New Roman"/>
          <w:b/>
          <w:sz w:val="24"/>
          <w:szCs w:val="24"/>
          <w:lang w:val="en-US"/>
        </w:rPr>
        <w:t>The questionnaire</w:t>
      </w:r>
      <w:r w:rsidRPr="00517E5A">
        <w:rPr>
          <w:rFonts w:ascii="Times New Roman" w:eastAsia="WarnockPro-Regular" w:hAnsi="Times New Roman" w:cs="Times New Roman"/>
          <w:b/>
          <w:sz w:val="24"/>
          <w:szCs w:val="24"/>
        </w:rPr>
        <w:t xml:space="preserve"> used for data collection related to cutaneous leishmaniasis</w:t>
      </w:r>
      <w:r>
        <w:rPr>
          <w:rFonts w:ascii="Times New Roman" w:eastAsia="WarnockPro-Regular" w:hAnsi="Times New Roman" w:cs="Times New Roman"/>
          <w:b/>
          <w:sz w:val="24"/>
          <w:szCs w:val="24"/>
        </w:rPr>
        <w:t>.</w:t>
      </w:r>
    </w:p>
    <w:p w14:paraId="7B10EED6" w14:textId="479C3F2A" w:rsidR="00DB3B23" w:rsidRPr="00E4005F" w:rsidRDefault="00181301" w:rsidP="00181301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  <w:lang w:val="en-US"/>
        </w:rPr>
      </w:pPr>
      <w:r w:rsidRPr="00E4005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  <w:lang w:val="en-US"/>
        </w:rPr>
        <w:t xml:space="preserve">Questionnaire </w:t>
      </w:r>
      <w:r w:rsidR="009477BB" w:rsidRPr="00E4005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  <w:lang w:val="en-US"/>
        </w:rPr>
        <w:t>F</w:t>
      </w:r>
      <w:r w:rsidRPr="00E4005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u w:val="single"/>
          <w:lang w:val="en-US"/>
        </w:rPr>
        <w:t>orm</w:t>
      </w:r>
    </w:p>
    <w:p w14:paraId="346BB942" w14:textId="43BB63E9" w:rsidR="00181301" w:rsidRPr="003079AD" w:rsidRDefault="006944E8" w:rsidP="00181301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me: _________________________</w:t>
      </w:r>
      <w:r w:rsidR="000562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ather</w:t>
      </w:r>
      <w:r w:rsidR="000562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Guardian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ame: ________________________</w:t>
      </w:r>
    </w:p>
    <w:p w14:paraId="77155491" w14:textId="16776927" w:rsidR="006944E8" w:rsidRPr="003079AD" w:rsidRDefault="006944E8" w:rsidP="006944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ress:_______________________________________________________________________________________________________________________________________________</w:t>
      </w:r>
    </w:p>
    <w:p w14:paraId="7E09B13D" w14:textId="5DA0C913" w:rsidR="006944E8" w:rsidRPr="003079AD" w:rsidRDefault="006944E8" w:rsidP="006944E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ntact no: _________________</w:t>
      </w:r>
    </w:p>
    <w:p w14:paraId="7C4EBC3C" w14:textId="22E64578" w:rsidR="006944E8" w:rsidRPr="003079AD" w:rsidRDefault="006944E8" w:rsidP="00D9767F">
      <w:pPr>
        <w:pStyle w:val="ListParagraph"/>
        <w:numPr>
          <w:ilvl w:val="0"/>
          <w:numId w:val="27"/>
        </w:num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emographic features</w:t>
      </w:r>
      <w:r w:rsidR="006B12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of participants</w:t>
      </w:r>
    </w:p>
    <w:p w14:paraId="5855B354" w14:textId="1F4A95F2" w:rsidR="0036661A" w:rsidRPr="003079AD" w:rsidRDefault="0036661A" w:rsidP="0036661A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Age</w:t>
      </w:r>
      <w:r w:rsidR="004C0A61"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 in years</w:t>
      </w:r>
    </w:p>
    <w:p w14:paraId="23F37214" w14:textId="756983C3" w:rsidR="004C0A61" w:rsidRPr="003079AD" w:rsidRDefault="004C0A61" w:rsidP="00C72CB9">
      <w:pPr>
        <w:pStyle w:val="ListParagraph"/>
        <w:spacing w:after="0" w:line="240" w:lineRule="auto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36661A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-≤ 15</w:t>
      </w:r>
      <w:r w:rsidR="00BC0EC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C0EC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ii. </w:t>
      </w:r>
      <w:r w:rsidR="0036661A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-30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7449D9AD" w14:textId="6F0140B3" w:rsidR="004C0A61" w:rsidRPr="003079AD" w:rsidRDefault="004C0A61" w:rsidP="00C72CB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iii. </w:t>
      </w:r>
      <w:r w:rsidR="0036661A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1-35</w:t>
      </w:r>
      <w:r w:rsidR="00BC0EC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vi. </w:t>
      </w:r>
      <w:r w:rsidR="0036661A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46-60</w:t>
      </w:r>
      <w:r w:rsidR="00BC0EC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374327E1" w14:textId="33B92B99" w:rsidR="0036661A" w:rsidRPr="003079AD" w:rsidRDefault="004C0A61" w:rsidP="00BC0EC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v. </w:t>
      </w:r>
      <w:r w:rsidR="0036661A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≥60</w:t>
      </w:r>
      <w:r w:rsidR="00BC0EC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0819B836" w14:textId="4C5A35B6" w:rsidR="00BC0ECB" w:rsidRPr="003079AD" w:rsidRDefault="00BC0ECB" w:rsidP="00BC0ECB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Gender</w:t>
      </w:r>
    </w:p>
    <w:p w14:paraId="3BCB5B30" w14:textId="129C583C" w:rsidR="00BC0ECB" w:rsidRPr="003079AD" w:rsidRDefault="00BC0ECB" w:rsidP="00BC0ECB">
      <w:pPr>
        <w:spacing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Male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Female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i. Other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57CE5980" w14:textId="48157B0B" w:rsidR="00BC0ECB" w:rsidRPr="003079AD" w:rsidRDefault="00BC0ECB" w:rsidP="00BC0ECB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Marital status</w:t>
      </w:r>
    </w:p>
    <w:p w14:paraId="7B1E1EB9" w14:textId="1FC63999" w:rsidR="00BC0ECB" w:rsidRPr="003079AD" w:rsidRDefault="00BC0ECB" w:rsidP="00BC0ECB">
      <w:pPr>
        <w:spacing w:line="240" w:lineRule="auto"/>
        <w:ind w:left="72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Married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Unmarried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i. Divorced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67D9CB08" w14:textId="2F11A31C" w:rsidR="00BC0ECB" w:rsidRPr="003079AD" w:rsidRDefault="00BC0ECB" w:rsidP="00BC0ECB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Education level</w:t>
      </w:r>
    </w:p>
    <w:p w14:paraId="0B582176" w14:textId="0E987469" w:rsidR="000D1E45" w:rsidRPr="003079AD" w:rsidRDefault="00BC0ECB" w:rsidP="00C72CB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Primary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ii. </w:t>
      </w:r>
      <w:r w:rsidR="000D1E45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iddle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="000D1E45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0D1E45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i. SSC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3A581FE8" w14:textId="0EDCB1BD" w:rsidR="000D1E45" w:rsidRPr="003079AD" w:rsidRDefault="000D1E45" w:rsidP="00BC0EC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v. High school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. Graduation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i. Illiterate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52AB464F" w14:textId="01EDF740" w:rsidR="00BC0ECB" w:rsidRPr="003079AD" w:rsidRDefault="000D1E45" w:rsidP="000D1E45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Occupation</w:t>
      </w:r>
    </w:p>
    <w:p w14:paraId="2132FE3C" w14:textId="777F0969" w:rsidR="000D1E45" w:rsidRPr="003079AD" w:rsidRDefault="000D1E45" w:rsidP="00C72CB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Farmer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Govt. Servant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i. Driver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394C7EA8" w14:textId="79AC8781" w:rsidR="000D1E45" w:rsidRPr="003079AD" w:rsidRDefault="000D1E45" w:rsidP="000D1E4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v. Shopkeeper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. Labor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i. Jobless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37408E45" w14:textId="6ACA0AE4" w:rsidR="00DF72A5" w:rsidRPr="003079AD" w:rsidRDefault="00DF72A5" w:rsidP="00DF72A5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Position in the household</w:t>
      </w:r>
    </w:p>
    <w:p w14:paraId="6410B893" w14:textId="27499CAB" w:rsidR="00DF72A5" w:rsidRPr="003079AD" w:rsidRDefault="00DF72A5" w:rsidP="00DF72A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Head of family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Dependent member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251BCA55" w14:textId="26A75F5A" w:rsidR="000C4440" w:rsidRPr="003079AD" w:rsidRDefault="00691CE8" w:rsidP="000C444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P</w:t>
      </w:r>
      <w:r w:rsidR="000C4440"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lace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 of birth</w:t>
      </w:r>
    </w:p>
    <w:p w14:paraId="751DB408" w14:textId="447B740C" w:rsidR="000C4440" w:rsidRPr="003079AD" w:rsidRDefault="000C4440" w:rsidP="00D06EB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Lakki Marwat</w:t>
      </w:r>
      <w:r w:rsidR="00C72CB9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72CB9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Tank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i. D. I. Khan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3AB6DA43" w14:textId="6FED890C" w:rsidR="000C4440" w:rsidRPr="003079AD" w:rsidRDefault="000C4440" w:rsidP="000C4440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v. Karak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. Other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71995D12" w14:textId="2750EEF2" w:rsidR="000C4440" w:rsidRPr="003079AD" w:rsidRDefault="000C4440" w:rsidP="000C4440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P</w:t>
      </w:r>
      <w:r w:rsidR="00691CE8"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lace of 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residenc</w:t>
      </w:r>
      <w:r w:rsidR="00691CE8"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e</w:t>
      </w:r>
    </w:p>
    <w:p w14:paraId="30FC4CFC" w14:textId="704C211D" w:rsidR="000C4440" w:rsidRPr="003079AD" w:rsidRDefault="000C4440" w:rsidP="00D06EB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Lakki Marwat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Tank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i. D. I. Khan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5A223962" w14:textId="1669B29F" w:rsidR="000C4440" w:rsidRPr="003079AD" w:rsidRDefault="000C4440" w:rsidP="000C4440">
      <w:pPr>
        <w:pStyle w:val="ListParagraph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v. Karak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. Other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6C858CE4" w14:textId="6BA41442" w:rsidR="00641FCE" w:rsidRPr="003079AD" w:rsidRDefault="00641FCE" w:rsidP="00641FC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R</w:t>
      </w:r>
      <w:r w:rsidR="00F1177E"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ural-urban typology</w:t>
      </w:r>
    </w:p>
    <w:p w14:paraId="350A700F" w14:textId="18046F84" w:rsidR="00691CE8" w:rsidRPr="003079AD" w:rsidRDefault="00691CE8" w:rsidP="00D06EBB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F1177E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ural p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in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ii. </w:t>
      </w:r>
      <w:r w:rsidR="00F1177E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rban plain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i. Urban</w:t>
      </w:r>
      <w:r w:rsidR="00F1177E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illy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234B28FE" w14:textId="3C5D6F54" w:rsidR="00691CE8" w:rsidRPr="003079AD" w:rsidRDefault="00691CE8" w:rsidP="00691CE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v. Rural</w:t>
      </w:r>
      <w:r w:rsidR="00F1177E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illy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3D971982" w14:textId="62A63119" w:rsidR="000C4440" w:rsidRPr="003079AD" w:rsidRDefault="000C4440" w:rsidP="00D06EBB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Mother tongue</w:t>
      </w:r>
    </w:p>
    <w:p w14:paraId="4FBBDD8C" w14:textId="43060B58" w:rsidR="000C4440" w:rsidRPr="003079AD" w:rsidRDefault="000C4440" w:rsidP="000C4440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Pashto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ii. </w:t>
      </w:r>
      <w:r w:rsidR="00B56838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araiki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iii. </w:t>
      </w:r>
      <w:r w:rsidR="00B56838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ther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64C672F2" w14:textId="721DD11F" w:rsidR="00641FCE" w:rsidRPr="003079AD" w:rsidRDefault="00641FCE" w:rsidP="00641FC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House type</w:t>
      </w:r>
    </w:p>
    <w:p w14:paraId="7CEC923C" w14:textId="08862C04" w:rsidR="00641FCE" w:rsidRPr="003079AD" w:rsidRDefault="00641FCE" w:rsidP="00641FC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Kuccha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Pucca</w:t>
      </w:r>
      <w:r w:rsidR="00D06EBB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D06EBB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5F55F819" w14:textId="35BCA627" w:rsidR="00641FCE" w:rsidRPr="003079AD" w:rsidRDefault="00E40AC8" w:rsidP="00641FC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Family type</w:t>
      </w:r>
    </w:p>
    <w:p w14:paraId="213EE410" w14:textId="6D7F1CFE" w:rsidR="00E40AC8" w:rsidRPr="003079AD" w:rsidRDefault="00E40AC8" w:rsidP="00E40AC8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Nuclear</w:t>
      </w:r>
      <w:r w:rsidR="00483AE5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83AE5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Extended</w:t>
      </w:r>
      <w:r w:rsidR="00483AE5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83AE5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7267C7A3" w14:textId="37402483" w:rsidR="00F1177E" w:rsidRPr="003079AD" w:rsidRDefault="00F1177E" w:rsidP="00F1177E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Economic status</w:t>
      </w:r>
    </w:p>
    <w:p w14:paraId="32C58EFB" w14:textId="0BB1E726" w:rsidR="00F1177E" w:rsidRPr="003079AD" w:rsidRDefault="00F1177E" w:rsidP="00F1177E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Low</w:t>
      </w:r>
      <w:r w:rsidR="00483AE5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83AE5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Middle</w:t>
      </w:r>
      <w:r w:rsidR="00483AE5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83AE5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i. High</w:t>
      </w:r>
      <w:r w:rsidR="00483AE5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83AE5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48FA2E64" w14:textId="3C434C15" w:rsidR="00785C96" w:rsidRPr="003079AD" w:rsidRDefault="00785C96" w:rsidP="00785C96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. Clinical features</w:t>
      </w:r>
      <w:r w:rsidR="006B127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of cutaneous leishmaniasis</w:t>
      </w:r>
    </w:p>
    <w:p w14:paraId="0ADA9819" w14:textId="03D4816E" w:rsidR="00DA1A5A" w:rsidRPr="003079AD" w:rsidRDefault="00DA1A5A" w:rsidP="00DA1A5A">
      <w:pPr>
        <w:pStyle w:val="Heading1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Number of 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 xml:space="preserve">the 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lesion(s) on the body</w:t>
      </w:r>
    </w:p>
    <w:p w14:paraId="2D29BB9F" w14:textId="5DBE3F22" w:rsidR="00DA1A5A" w:rsidRPr="003079AD" w:rsidRDefault="00DA1A5A" w:rsidP="00DA1A5A">
      <w:pPr>
        <w:pStyle w:val="Heading1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Single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Multiple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59637289" w14:textId="409CD390" w:rsidR="009331EA" w:rsidRPr="003079AD" w:rsidRDefault="009331EA" w:rsidP="009331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Site of lesion</w:t>
      </w:r>
    </w:p>
    <w:p w14:paraId="5B6D0318" w14:textId="4C3E22CA" w:rsidR="009331EA" w:rsidRPr="003079AD" w:rsidRDefault="009331EA" w:rsidP="007870B0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Upper extremity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Lower extremity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i. Neck and above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78C71F95" w14:textId="23EEA173" w:rsidR="009331EA" w:rsidRPr="003079AD" w:rsidRDefault="009331EA" w:rsidP="009331E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v. Multiple sit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31993503" w14:textId="6077ADEC" w:rsidR="009331EA" w:rsidRPr="003079AD" w:rsidRDefault="009331EA" w:rsidP="009331EA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Duration of infection (appearance of the lesion)</w:t>
      </w:r>
    </w:p>
    <w:p w14:paraId="6A582759" w14:textId="2C6C8F32" w:rsidR="009331EA" w:rsidRPr="003079AD" w:rsidRDefault="009331EA" w:rsidP="009331EA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≤30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≥30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4DED5B05" w14:textId="50B0A3C8" w:rsidR="00473F20" w:rsidRPr="003079AD" w:rsidRDefault="00473F20" w:rsidP="00473F2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val="en-US"/>
        </w:rPr>
        <w:t>History of participant with protozoan infections (if any)</w:t>
      </w:r>
    </w:p>
    <w:p w14:paraId="7C20745E" w14:textId="4BF6057C" w:rsidR="009331EA" w:rsidRPr="003079AD" w:rsidRDefault="005E2F53" w:rsidP="007870B0">
      <w:pPr>
        <w:spacing w:after="0"/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Cutaneous leishmaniasi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 xml:space="preserve">□ 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Malaria and toxoplasmosi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i. Nil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="0093792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br/>
      </w:r>
    </w:p>
    <w:p w14:paraId="383D32A0" w14:textId="77777777" w:rsidR="00937920" w:rsidRPr="003079AD" w:rsidRDefault="00937920" w:rsidP="007870B0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9C41910" w14:textId="706C6424" w:rsidR="0085509B" w:rsidRPr="003079AD" w:rsidRDefault="0085509B" w:rsidP="00066F36">
      <w:pPr>
        <w:pStyle w:val="Heading1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C. Knowledge of participants</w:t>
      </w:r>
    </w:p>
    <w:p w14:paraId="094AAB7F" w14:textId="7D06267D" w:rsidR="00F23A18" w:rsidRPr="003079AD" w:rsidRDefault="00870D0D" w:rsidP="00870D0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Have you ever observed a person with cutaneous leishmaniasis </w:t>
      </w:r>
      <w:r w:rsidR="005A1817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efore attracting the infection?</w:t>
      </w:r>
    </w:p>
    <w:p w14:paraId="6FFF783A" w14:textId="56A6658E" w:rsidR="005A1817" w:rsidRPr="003079AD" w:rsidRDefault="005A1817" w:rsidP="005A1817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Yes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o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0EE21CDB" w14:textId="38AE837B" w:rsidR="007F67F8" w:rsidRPr="003079AD" w:rsidRDefault="00156B96" w:rsidP="007F67F8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omplete knowledge of 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s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symptoms.</w:t>
      </w:r>
    </w:p>
    <w:p w14:paraId="25614114" w14:textId="4854485C" w:rsidR="00156B96" w:rsidRPr="003079AD" w:rsidRDefault="00156B96" w:rsidP="00156B96">
      <w:pPr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Y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o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73E5494F" w14:textId="41BA9ADD" w:rsidR="00156B96" w:rsidRPr="003079AD" w:rsidRDefault="00156B96" w:rsidP="00156B9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wareness about the vector.</w:t>
      </w:r>
    </w:p>
    <w:p w14:paraId="068739C6" w14:textId="6468CA6F" w:rsidR="00156B96" w:rsidRPr="003079AD" w:rsidRDefault="00156B96" w:rsidP="00156B96">
      <w:pPr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Y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o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44A6919B" w14:textId="28810C49" w:rsidR="006111D7" w:rsidRPr="003079AD" w:rsidRDefault="006111D7" w:rsidP="006111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wareness about the anthroponotic spread of cutaneous leishmaniasis</w:t>
      </w:r>
    </w:p>
    <w:p w14:paraId="7DDEAEA7" w14:textId="232AFC70" w:rsidR="006111D7" w:rsidRPr="003079AD" w:rsidRDefault="006111D7" w:rsidP="006111D7">
      <w:pPr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Y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o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26432A73" w14:textId="5F02A029" w:rsidR="00CA04C1" w:rsidRPr="003079AD" w:rsidRDefault="00CA04C1" w:rsidP="00CA04C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nowledge about the basic preventive measures of cutaneous leishmaniasis</w:t>
      </w:r>
    </w:p>
    <w:p w14:paraId="2D969117" w14:textId="7EEA45BB" w:rsidR="00CA04C1" w:rsidRPr="003079AD" w:rsidRDefault="00CA04C1" w:rsidP="00CA04C1">
      <w:pPr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Y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o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1404412A" w14:textId="38299BF3" w:rsidR="00795DD2" w:rsidRPr="003079AD" w:rsidRDefault="00042442" w:rsidP="00795DD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nowledge about the chances of getting secondary infections and their prevention</w:t>
      </w:r>
    </w:p>
    <w:p w14:paraId="3FAD48A4" w14:textId="0D614FF0" w:rsidR="00042442" w:rsidRPr="003079AD" w:rsidRDefault="00042442" w:rsidP="00042442">
      <w:pPr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Y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o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0D3EEFDF" w14:textId="7170B09C" w:rsidR="00042442" w:rsidRPr="003079AD" w:rsidRDefault="00042442" w:rsidP="000424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nowledge about animal reservoirs for cutaneous leishmaniasis</w:t>
      </w:r>
    </w:p>
    <w:p w14:paraId="6EDC0C78" w14:textId="23CC34F4" w:rsidR="00042442" w:rsidRPr="003079AD" w:rsidRDefault="00042442" w:rsidP="00042442">
      <w:pPr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Y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o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4CDE11E5" w14:textId="75AB7FD3" w:rsidR="00DA1A5A" w:rsidRPr="003079AD" w:rsidRDefault="00FA3D0C" w:rsidP="00066F36">
      <w:pPr>
        <w:pStyle w:val="Heading1"/>
        <w:spacing w:after="24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. Attitude and practices</w:t>
      </w:r>
      <w:r w:rsidR="00937920" w:rsidRPr="003079A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of participants</w:t>
      </w:r>
    </w:p>
    <w:p w14:paraId="47070EFF" w14:textId="7BF1AA10" w:rsidR="00A45270" w:rsidRPr="003079AD" w:rsidRDefault="00A45270" w:rsidP="00A452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ource of drinking water</w:t>
      </w:r>
    </w:p>
    <w:p w14:paraId="01161763" w14:textId="6DF98B45" w:rsidR="00A45270" w:rsidRPr="003079AD" w:rsidRDefault="00A45270" w:rsidP="00A4527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Outdoor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Indoor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451C8D08" w14:textId="47D7CA58" w:rsidR="00A45270" w:rsidRPr="003079AD" w:rsidRDefault="00A45270" w:rsidP="00A45270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 of organic fuel (dung and wood) in the household for cooking and heating purposes.</w:t>
      </w:r>
    </w:p>
    <w:p w14:paraId="3C7A5E2C" w14:textId="0A904EB4" w:rsidR="00A45270" w:rsidRPr="003079AD" w:rsidRDefault="00A45270" w:rsidP="00A4527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Y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o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77A5905C" w14:textId="2A1A7D82" w:rsidR="00173DBC" w:rsidRPr="003079AD" w:rsidRDefault="002F2A2D" w:rsidP="00173DB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leeping style of participant</w:t>
      </w:r>
    </w:p>
    <w:p w14:paraId="554DA5B7" w14:textId="6EDC6CB3" w:rsidR="002F2A2D" w:rsidRPr="003079AD" w:rsidRDefault="002F2A2D" w:rsidP="002F2A2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Ground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Above ground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2B7E8B16" w14:textId="6673C385" w:rsidR="002F2A2D" w:rsidRPr="003079AD" w:rsidRDefault="002F2A2D" w:rsidP="002F2A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istory of migration from districts other than the study area</w:t>
      </w:r>
    </w:p>
    <w:p w14:paraId="0220B2CA" w14:textId="0BB74F82" w:rsidR="002F2A2D" w:rsidRPr="003079AD" w:rsidRDefault="002F2A2D" w:rsidP="002F2A2D">
      <w:pPr>
        <w:pStyle w:val="ListParagraph"/>
        <w:ind w:left="144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Y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o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558FCD9D" w14:textId="38AB0C84" w:rsidR="002F2A2D" w:rsidRPr="003079AD" w:rsidRDefault="002F2A2D" w:rsidP="002F2A2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>Presence of animal reservoirs (wild) in close vicinity</w:t>
      </w:r>
    </w:p>
    <w:p w14:paraId="295EA1CE" w14:textId="7300A8B2" w:rsidR="005A154D" w:rsidRPr="003079AD" w:rsidRDefault="005A154D" w:rsidP="005A154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Yes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o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150BF0D5" w14:textId="24ED52AC" w:rsidR="002F2A2D" w:rsidRPr="003079AD" w:rsidRDefault="002F2A2D" w:rsidP="005A15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imal reservoirs in close vicinity (frequently encountered on daily basis)</w:t>
      </w:r>
    </w:p>
    <w:p w14:paraId="0676A128" w14:textId="069DEEF7" w:rsidR="005A154D" w:rsidRPr="003079AD" w:rsidRDefault="005A154D" w:rsidP="007870B0">
      <w:pPr>
        <w:spacing w:after="0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Cat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Rodent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ii. Dog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v. Jackal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101134DB" w14:textId="2F6FE211" w:rsidR="005A154D" w:rsidRPr="003079AD" w:rsidRDefault="005A154D" w:rsidP="005A154D">
      <w:pPr>
        <w:pStyle w:val="ListParagrap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 xml:space="preserve">v. 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abbits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vi. Bat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108C6B4D" w14:textId="57A271C8" w:rsidR="002F2A2D" w:rsidRPr="003079AD" w:rsidRDefault="005A154D" w:rsidP="005A154D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omestic animals in the household of participants (cattle, canines, and birds)</w:t>
      </w:r>
    </w:p>
    <w:p w14:paraId="0DF3DB9A" w14:textId="7A3E1F2F" w:rsidR="005A154D" w:rsidRPr="003079AD" w:rsidRDefault="005A154D" w:rsidP="005A154D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Y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o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00D1C047" w14:textId="7CA630DE" w:rsidR="00F27A9C" w:rsidRPr="003079AD" w:rsidRDefault="00E44A6F" w:rsidP="00F27A9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 of mosquito nets while sleeping</w:t>
      </w:r>
    </w:p>
    <w:p w14:paraId="0EAD9FF3" w14:textId="69B91E58" w:rsidR="00E44A6F" w:rsidRPr="003079AD" w:rsidRDefault="00E44A6F" w:rsidP="00E44A6F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lway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ever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i. Sometim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4496E129" w14:textId="255187B4" w:rsidR="00E44A6F" w:rsidRPr="003079AD" w:rsidRDefault="00E44A6F" w:rsidP="00E44A6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 of insecticide spray in the household</w:t>
      </w:r>
    </w:p>
    <w:p w14:paraId="43CFDB02" w14:textId="40815F8D" w:rsidR="00E44A6F" w:rsidRPr="003079AD" w:rsidRDefault="00E44A6F" w:rsidP="00E44A6F">
      <w:pPr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lway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ever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i. Sometim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p w14:paraId="515E3912" w14:textId="65289D55" w:rsidR="00E44A6F" w:rsidRPr="003079AD" w:rsidRDefault="00E44A6F" w:rsidP="00E44A6F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se of mosquito repellents lotion/cream</w:t>
      </w:r>
    </w:p>
    <w:p w14:paraId="6228BB71" w14:textId="4BC40F42" w:rsidR="00E44A6F" w:rsidRPr="003079AD" w:rsidRDefault="00E44A6F" w:rsidP="00E44A6F">
      <w:pPr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proofErr w:type="spellStart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proofErr w:type="spellEnd"/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Alway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. Never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  <w:r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  <w:t>iii. Sometimes</w:t>
      </w:r>
      <w:r w:rsidR="007870B0" w:rsidRPr="003079A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870B0" w:rsidRPr="003079AD">
        <w:rPr>
          <w:rFonts w:ascii="Times New Roman" w:hAnsi="Times New Roman" w:cs="Times New Roman"/>
          <w:color w:val="000000" w:themeColor="text1"/>
          <w:sz w:val="40"/>
          <w:szCs w:val="40"/>
          <w:lang w:val="en-US"/>
        </w:rPr>
        <w:t>□</w:t>
      </w:r>
    </w:p>
    <w:sectPr w:rsidR="00E44A6F" w:rsidRPr="003079AD" w:rsidSect="00200CA4">
      <w:pgSz w:w="11907" w:h="16839" w:code="9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arnockPro-Regular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9C1B1D"/>
    <w:multiLevelType w:val="hybridMultilevel"/>
    <w:tmpl w:val="E624894E"/>
    <w:lvl w:ilvl="0" w:tplc="3F30635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A05055"/>
    <w:multiLevelType w:val="hybridMultilevel"/>
    <w:tmpl w:val="FAE2755C"/>
    <w:lvl w:ilvl="0" w:tplc="12CC755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4565CC"/>
    <w:multiLevelType w:val="hybridMultilevel"/>
    <w:tmpl w:val="BC767A12"/>
    <w:lvl w:ilvl="0" w:tplc="7220AFC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A2524E"/>
    <w:multiLevelType w:val="hybridMultilevel"/>
    <w:tmpl w:val="BDC84848"/>
    <w:lvl w:ilvl="0" w:tplc="4BBA87A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97F4A"/>
    <w:multiLevelType w:val="hybridMultilevel"/>
    <w:tmpl w:val="FAAADF4A"/>
    <w:lvl w:ilvl="0" w:tplc="56B261A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0E6B19"/>
    <w:multiLevelType w:val="hybridMultilevel"/>
    <w:tmpl w:val="BD48F6E8"/>
    <w:lvl w:ilvl="0" w:tplc="2000001B">
      <w:start w:val="1"/>
      <w:numFmt w:val="lowerRoman"/>
      <w:lvlText w:val="%1."/>
      <w:lvlJc w:val="righ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2FF7A89"/>
    <w:multiLevelType w:val="hybridMultilevel"/>
    <w:tmpl w:val="3F924F5A"/>
    <w:lvl w:ilvl="0" w:tplc="0250F62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400683F"/>
    <w:multiLevelType w:val="hybridMultilevel"/>
    <w:tmpl w:val="D82E1320"/>
    <w:lvl w:ilvl="0" w:tplc="E78EF41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818085B"/>
    <w:multiLevelType w:val="hybridMultilevel"/>
    <w:tmpl w:val="727C95EA"/>
    <w:lvl w:ilvl="0" w:tplc="CC0EE268">
      <w:start w:val="4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254208"/>
    <w:multiLevelType w:val="hybridMultilevel"/>
    <w:tmpl w:val="02E8F710"/>
    <w:lvl w:ilvl="0" w:tplc="96B0783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D87701D"/>
    <w:multiLevelType w:val="hybridMultilevel"/>
    <w:tmpl w:val="E27A0236"/>
    <w:lvl w:ilvl="0" w:tplc="2D268B5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F0C3796"/>
    <w:multiLevelType w:val="hybridMultilevel"/>
    <w:tmpl w:val="53D21C86"/>
    <w:lvl w:ilvl="0" w:tplc="27263F4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335523D"/>
    <w:multiLevelType w:val="hybridMultilevel"/>
    <w:tmpl w:val="CC9E432E"/>
    <w:lvl w:ilvl="0" w:tplc="9072DD92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520" w:hanging="360"/>
      </w:pPr>
    </w:lvl>
    <w:lvl w:ilvl="2" w:tplc="2000001B" w:tentative="1">
      <w:start w:val="1"/>
      <w:numFmt w:val="lowerRoman"/>
      <w:lvlText w:val="%3."/>
      <w:lvlJc w:val="right"/>
      <w:pPr>
        <w:ind w:left="3240" w:hanging="180"/>
      </w:pPr>
    </w:lvl>
    <w:lvl w:ilvl="3" w:tplc="2000000F" w:tentative="1">
      <w:start w:val="1"/>
      <w:numFmt w:val="decimal"/>
      <w:lvlText w:val="%4."/>
      <w:lvlJc w:val="left"/>
      <w:pPr>
        <w:ind w:left="3960" w:hanging="360"/>
      </w:pPr>
    </w:lvl>
    <w:lvl w:ilvl="4" w:tplc="20000019" w:tentative="1">
      <w:start w:val="1"/>
      <w:numFmt w:val="lowerLetter"/>
      <w:lvlText w:val="%5."/>
      <w:lvlJc w:val="left"/>
      <w:pPr>
        <w:ind w:left="4680" w:hanging="360"/>
      </w:pPr>
    </w:lvl>
    <w:lvl w:ilvl="5" w:tplc="2000001B" w:tentative="1">
      <w:start w:val="1"/>
      <w:numFmt w:val="lowerRoman"/>
      <w:lvlText w:val="%6."/>
      <w:lvlJc w:val="right"/>
      <w:pPr>
        <w:ind w:left="5400" w:hanging="180"/>
      </w:pPr>
    </w:lvl>
    <w:lvl w:ilvl="6" w:tplc="2000000F" w:tentative="1">
      <w:start w:val="1"/>
      <w:numFmt w:val="decimal"/>
      <w:lvlText w:val="%7."/>
      <w:lvlJc w:val="left"/>
      <w:pPr>
        <w:ind w:left="6120" w:hanging="360"/>
      </w:pPr>
    </w:lvl>
    <w:lvl w:ilvl="7" w:tplc="20000019" w:tentative="1">
      <w:start w:val="1"/>
      <w:numFmt w:val="lowerLetter"/>
      <w:lvlText w:val="%8."/>
      <w:lvlJc w:val="left"/>
      <w:pPr>
        <w:ind w:left="6840" w:hanging="360"/>
      </w:pPr>
    </w:lvl>
    <w:lvl w:ilvl="8" w:tplc="200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264B56F3"/>
    <w:multiLevelType w:val="hybridMultilevel"/>
    <w:tmpl w:val="58728F10"/>
    <w:lvl w:ilvl="0" w:tplc="1890A4B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8433E70"/>
    <w:multiLevelType w:val="hybridMultilevel"/>
    <w:tmpl w:val="D67CEB0E"/>
    <w:lvl w:ilvl="0" w:tplc="40F69948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8BF4ED6"/>
    <w:multiLevelType w:val="hybridMultilevel"/>
    <w:tmpl w:val="5C7C800C"/>
    <w:lvl w:ilvl="0" w:tplc="A77E2B8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215FDA"/>
    <w:multiLevelType w:val="hybridMultilevel"/>
    <w:tmpl w:val="3E40901A"/>
    <w:lvl w:ilvl="0" w:tplc="B85AD1DA">
      <w:start w:val="6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AD67D34"/>
    <w:multiLevelType w:val="hybridMultilevel"/>
    <w:tmpl w:val="5D1C64B2"/>
    <w:lvl w:ilvl="0" w:tplc="BDD2DC34">
      <w:start w:val="1"/>
      <w:numFmt w:val="lowerRoman"/>
      <w:lvlText w:val="%1."/>
      <w:lvlJc w:val="left"/>
      <w:pPr>
        <w:ind w:left="1440" w:hanging="720"/>
      </w:pPr>
      <w:rPr>
        <w:rFonts w:hint="default"/>
        <w:b/>
        <w:u w:val="single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69A768C"/>
    <w:multiLevelType w:val="hybridMultilevel"/>
    <w:tmpl w:val="71CE4BA8"/>
    <w:lvl w:ilvl="0" w:tplc="F52085F4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520" w:hanging="360"/>
      </w:pPr>
    </w:lvl>
    <w:lvl w:ilvl="2" w:tplc="2000001B" w:tentative="1">
      <w:start w:val="1"/>
      <w:numFmt w:val="lowerRoman"/>
      <w:lvlText w:val="%3."/>
      <w:lvlJc w:val="right"/>
      <w:pPr>
        <w:ind w:left="3240" w:hanging="180"/>
      </w:pPr>
    </w:lvl>
    <w:lvl w:ilvl="3" w:tplc="2000000F" w:tentative="1">
      <w:start w:val="1"/>
      <w:numFmt w:val="decimal"/>
      <w:lvlText w:val="%4."/>
      <w:lvlJc w:val="left"/>
      <w:pPr>
        <w:ind w:left="3960" w:hanging="360"/>
      </w:pPr>
    </w:lvl>
    <w:lvl w:ilvl="4" w:tplc="20000019" w:tentative="1">
      <w:start w:val="1"/>
      <w:numFmt w:val="lowerLetter"/>
      <w:lvlText w:val="%5."/>
      <w:lvlJc w:val="left"/>
      <w:pPr>
        <w:ind w:left="4680" w:hanging="360"/>
      </w:pPr>
    </w:lvl>
    <w:lvl w:ilvl="5" w:tplc="2000001B" w:tentative="1">
      <w:start w:val="1"/>
      <w:numFmt w:val="lowerRoman"/>
      <w:lvlText w:val="%6."/>
      <w:lvlJc w:val="right"/>
      <w:pPr>
        <w:ind w:left="5400" w:hanging="180"/>
      </w:pPr>
    </w:lvl>
    <w:lvl w:ilvl="6" w:tplc="2000000F" w:tentative="1">
      <w:start w:val="1"/>
      <w:numFmt w:val="decimal"/>
      <w:lvlText w:val="%7."/>
      <w:lvlJc w:val="left"/>
      <w:pPr>
        <w:ind w:left="6120" w:hanging="360"/>
      </w:pPr>
    </w:lvl>
    <w:lvl w:ilvl="7" w:tplc="20000019" w:tentative="1">
      <w:start w:val="1"/>
      <w:numFmt w:val="lowerLetter"/>
      <w:lvlText w:val="%8."/>
      <w:lvlJc w:val="left"/>
      <w:pPr>
        <w:ind w:left="6840" w:hanging="360"/>
      </w:pPr>
    </w:lvl>
    <w:lvl w:ilvl="8" w:tplc="200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395E7A2B"/>
    <w:multiLevelType w:val="hybridMultilevel"/>
    <w:tmpl w:val="9D96F4BA"/>
    <w:lvl w:ilvl="0" w:tplc="D6F619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B6862"/>
    <w:multiLevelType w:val="hybridMultilevel"/>
    <w:tmpl w:val="210058AC"/>
    <w:lvl w:ilvl="0" w:tplc="A168989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9866B6"/>
    <w:multiLevelType w:val="hybridMultilevel"/>
    <w:tmpl w:val="43F6972C"/>
    <w:lvl w:ilvl="0" w:tplc="FB92B996">
      <w:start w:val="1"/>
      <w:numFmt w:val="lowerRoman"/>
      <w:lvlText w:val="%1."/>
      <w:lvlJc w:val="left"/>
      <w:pPr>
        <w:ind w:left="1440" w:hanging="720"/>
      </w:pPr>
      <w:rPr>
        <w:rFonts w:ascii="Times New Roman" w:hAnsi="Times New Roman" w:cs="Times New Roman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44C6421"/>
    <w:multiLevelType w:val="hybridMultilevel"/>
    <w:tmpl w:val="0B30B074"/>
    <w:lvl w:ilvl="0" w:tplc="2000001B">
      <w:start w:val="1"/>
      <w:numFmt w:val="lowerRoman"/>
      <w:lvlText w:val="%1."/>
      <w:lvlJc w:val="righ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91D2595"/>
    <w:multiLevelType w:val="hybridMultilevel"/>
    <w:tmpl w:val="935E04FE"/>
    <w:lvl w:ilvl="0" w:tplc="885E03E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B0E1B34"/>
    <w:multiLevelType w:val="hybridMultilevel"/>
    <w:tmpl w:val="97C0245C"/>
    <w:lvl w:ilvl="0" w:tplc="838E5F8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C397D07"/>
    <w:multiLevelType w:val="hybridMultilevel"/>
    <w:tmpl w:val="5C86F68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5D3EEC"/>
    <w:multiLevelType w:val="hybridMultilevel"/>
    <w:tmpl w:val="9704FA94"/>
    <w:lvl w:ilvl="0" w:tplc="B7D84B1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325DF7"/>
    <w:multiLevelType w:val="hybridMultilevel"/>
    <w:tmpl w:val="1CE02B8C"/>
    <w:lvl w:ilvl="0" w:tplc="2C1C99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3B05896"/>
    <w:multiLevelType w:val="hybridMultilevel"/>
    <w:tmpl w:val="2AF45688"/>
    <w:lvl w:ilvl="0" w:tplc="5D26F0D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0A1E10"/>
    <w:multiLevelType w:val="hybridMultilevel"/>
    <w:tmpl w:val="6DF2615C"/>
    <w:lvl w:ilvl="0" w:tplc="AA3AFBE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7CB4AF3"/>
    <w:multiLevelType w:val="hybridMultilevel"/>
    <w:tmpl w:val="E0688B0C"/>
    <w:lvl w:ilvl="0" w:tplc="CA7A38B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8417ECB"/>
    <w:multiLevelType w:val="hybridMultilevel"/>
    <w:tmpl w:val="CBE48BE2"/>
    <w:lvl w:ilvl="0" w:tplc="1C3C937E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520" w:hanging="360"/>
      </w:pPr>
    </w:lvl>
    <w:lvl w:ilvl="2" w:tplc="2000001B" w:tentative="1">
      <w:start w:val="1"/>
      <w:numFmt w:val="lowerRoman"/>
      <w:lvlText w:val="%3."/>
      <w:lvlJc w:val="right"/>
      <w:pPr>
        <w:ind w:left="3240" w:hanging="180"/>
      </w:pPr>
    </w:lvl>
    <w:lvl w:ilvl="3" w:tplc="2000000F" w:tentative="1">
      <w:start w:val="1"/>
      <w:numFmt w:val="decimal"/>
      <w:lvlText w:val="%4."/>
      <w:lvlJc w:val="left"/>
      <w:pPr>
        <w:ind w:left="3960" w:hanging="360"/>
      </w:pPr>
    </w:lvl>
    <w:lvl w:ilvl="4" w:tplc="20000019" w:tentative="1">
      <w:start w:val="1"/>
      <w:numFmt w:val="lowerLetter"/>
      <w:lvlText w:val="%5."/>
      <w:lvlJc w:val="left"/>
      <w:pPr>
        <w:ind w:left="4680" w:hanging="360"/>
      </w:pPr>
    </w:lvl>
    <w:lvl w:ilvl="5" w:tplc="2000001B" w:tentative="1">
      <w:start w:val="1"/>
      <w:numFmt w:val="lowerRoman"/>
      <w:lvlText w:val="%6."/>
      <w:lvlJc w:val="right"/>
      <w:pPr>
        <w:ind w:left="5400" w:hanging="180"/>
      </w:pPr>
    </w:lvl>
    <w:lvl w:ilvl="6" w:tplc="2000000F" w:tentative="1">
      <w:start w:val="1"/>
      <w:numFmt w:val="decimal"/>
      <w:lvlText w:val="%7."/>
      <w:lvlJc w:val="left"/>
      <w:pPr>
        <w:ind w:left="6120" w:hanging="360"/>
      </w:pPr>
    </w:lvl>
    <w:lvl w:ilvl="7" w:tplc="20000019" w:tentative="1">
      <w:start w:val="1"/>
      <w:numFmt w:val="lowerLetter"/>
      <w:lvlText w:val="%8."/>
      <w:lvlJc w:val="left"/>
      <w:pPr>
        <w:ind w:left="6840" w:hanging="360"/>
      </w:pPr>
    </w:lvl>
    <w:lvl w:ilvl="8" w:tplc="200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5ACB5AA3"/>
    <w:multiLevelType w:val="hybridMultilevel"/>
    <w:tmpl w:val="F4D0859C"/>
    <w:lvl w:ilvl="0" w:tplc="9EC46D2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06961DE"/>
    <w:multiLevelType w:val="hybridMultilevel"/>
    <w:tmpl w:val="5CCA3148"/>
    <w:lvl w:ilvl="0" w:tplc="372865AE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520" w:hanging="360"/>
      </w:pPr>
    </w:lvl>
    <w:lvl w:ilvl="2" w:tplc="2000001B" w:tentative="1">
      <w:start w:val="1"/>
      <w:numFmt w:val="lowerRoman"/>
      <w:lvlText w:val="%3."/>
      <w:lvlJc w:val="right"/>
      <w:pPr>
        <w:ind w:left="3240" w:hanging="180"/>
      </w:pPr>
    </w:lvl>
    <w:lvl w:ilvl="3" w:tplc="2000000F" w:tentative="1">
      <w:start w:val="1"/>
      <w:numFmt w:val="decimal"/>
      <w:lvlText w:val="%4."/>
      <w:lvlJc w:val="left"/>
      <w:pPr>
        <w:ind w:left="3960" w:hanging="360"/>
      </w:pPr>
    </w:lvl>
    <w:lvl w:ilvl="4" w:tplc="20000019" w:tentative="1">
      <w:start w:val="1"/>
      <w:numFmt w:val="lowerLetter"/>
      <w:lvlText w:val="%5."/>
      <w:lvlJc w:val="left"/>
      <w:pPr>
        <w:ind w:left="4680" w:hanging="360"/>
      </w:pPr>
    </w:lvl>
    <w:lvl w:ilvl="5" w:tplc="2000001B" w:tentative="1">
      <w:start w:val="1"/>
      <w:numFmt w:val="lowerRoman"/>
      <w:lvlText w:val="%6."/>
      <w:lvlJc w:val="right"/>
      <w:pPr>
        <w:ind w:left="5400" w:hanging="180"/>
      </w:pPr>
    </w:lvl>
    <w:lvl w:ilvl="6" w:tplc="2000000F" w:tentative="1">
      <w:start w:val="1"/>
      <w:numFmt w:val="decimal"/>
      <w:lvlText w:val="%7."/>
      <w:lvlJc w:val="left"/>
      <w:pPr>
        <w:ind w:left="6120" w:hanging="360"/>
      </w:pPr>
    </w:lvl>
    <w:lvl w:ilvl="7" w:tplc="20000019" w:tentative="1">
      <w:start w:val="1"/>
      <w:numFmt w:val="lowerLetter"/>
      <w:lvlText w:val="%8."/>
      <w:lvlJc w:val="left"/>
      <w:pPr>
        <w:ind w:left="6840" w:hanging="360"/>
      </w:pPr>
    </w:lvl>
    <w:lvl w:ilvl="8" w:tplc="200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65774E24"/>
    <w:multiLevelType w:val="hybridMultilevel"/>
    <w:tmpl w:val="33107034"/>
    <w:lvl w:ilvl="0" w:tplc="B1E2DB56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7347F59"/>
    <w:multiLevelType w:val="hybridMultilevel"/>
    <w:tmpl w:val="8B304CB8"/>
    <w:lvl w:ilvl="0" w:tplc="9D1A9C08">
      <w:start w:val="4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520" w:hanging="360"/>
      </w:pPr>
    </w:lvl>
    <w:lvl w:ilvl="2" w:tplc="2000001B" w:tentative="1">
      <w:start w:val="1"/>
      <w:numFmt w:val="lowerRoman"/>
      <w:lvlText w:val="%3."/>
      <w:lvlJc w:val="right"/>
      <w:pPr>
        <w:ind w:left="3240" w:hanging="180"/>
      </w:pPr>
    </w:lvl>
    <w:lvl w:ilvl="3" w:tplc="2000000F" w:tentative="1">
      <w:start w:val="1"/>
      <w:numFmt w:val="decimal"/>
      <w:lvlText w:val="%4."/>
      <w:lvlJc w:val="left"/>
      <w:pPr>
        <w:ind w:left="3960" w:hanging="360"/>
      </w:pPr>
    </w:lvl>
    <w:lvl w:ilvl="4" w:tplc="20000019" w:tentative="1">
      <w:start w:val="1"/>
      <w:numFmt w:val="lowerLetter"/>
      <w:lvlText w:val="%5."/>
      <w:lvlJc w:val="left"/>
      <w:pPr>
        <w:ind w:left="4680" w:hanging="360"/>
      </w:pPr>
    </w:lvl>
    <w:lvl w:ilvl="5" w:tplc="2000001B" w:tentative="1">
      <w:start w:val="1"/>
      <w:numFmt w:val="lowerRoman"/>
      <w:lvlText w:val="%6."/>
      <w:lvlJc w:val="right"/>
      <w:pPr>
        <w:ind w:left="5400" w:hanging="180"/>
      </w:pPr>
    </w:lvl>
    <w:lvl w:ilvl="6" w:tplc="2000000F" w:tentative="1">
      <w:start w:val="1"/>
      <w:numFmt w:val="decimal"/>
      <w:lvlText w:val="%7."/>
      <w:lvlJc w:val="left"/>
      <w:pPr>
        <w:ind w:left="6120" w:hanging="360"/>
      </w:pPr>
    </w:lvl>
    <w:lvl w:ilvl="7" w:tplc="20000019" w:tentative="1">
      <w:start w:val="1"/>
      <w:numFmt w:val="lowerLetter"/>
      <w:lvlText w:val="%8."/>
      <w:lvlJc w:val="left"/>
      <w:pPr>
        <w:ind w:left="6840" w:hanging="360"/>
      </w:pPr>
    </w:lvl>
    <w:lvl w:ilvl="8" w:tplc="200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6" w15:restartNumberingAfterBreak="0">
    <w:nsid w:val="67EC219E"/>
    <w:multiLevelType w:val="hybridMultilevel"/>
    <w:tmpl w:val="31BC426C"/>
    <w:lvl w:ilvl="0" w:tplc="EF5E6738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520" w:hanging="360"/>
      </w:pPr>
    </w:lvl>
    <w:lvl w:ilvl="2" w:tplc="2000001B" w:tentative="1">
      <w:start w:val="1"/>
      <w:numFmt w:val="lowerRoman"/>
      <w:lvlText w:val="%3."/>
      <w:lvlJc w:val="right"/>
      <w:pPr>
        <w:ind w:left="3240" w:hanging="180"/>
      </w:pPr>
    </w:lvl>
    <w:lvl w:ilvl="3" w:tplc="2000000F" w:tentative="1">
      <w:start w:val="1"/>
      <w:numFmt w:val="decimal"/>
      <w:lvlText w:val="%4."/>
      <w:lvlJc w:val="left"/>
      <w:pPr>
        <w:ind w:left="3960" w:hanging="360"/>
      </w:pPr>
    </w:lvl>
    <w:lvl w:ilvl="4" w:tplc="20000019" w:tentative="1">
      <w:start w:val="1"/>
      <w:numFmt w:val="lowerLetter"/>
      <w:lvlText w:val="%5."/>
      <w:lvlJc w:val="left"/>
      <w:pPr>
        <w:ind w:left="4680" w:hanging="360"/>
      </w:pPr>
    </w:lvl>
    <w:lvl w:ilvl="5" w:tplc="2000001B" w:tentative="1">
      <w:start w:val="1"/>
      <w:numFmt w:val="lowerRoman"/>
      <w:lvlText w:val="%6."/>
      <w:lvlJc w:val="right"/>
      <w:pPr>
        <w:ind w:left="5400" w:hanging="180"/>
      </w:pPr>
    </w:lvl>
    <w:lvl w:ilvl="6" w:tplc="2000000F" w:tentative="1">
      <w:start w:val="1"/>
      <w:numFmt w:val="decimal"/>
      <w:lvlText w:val="%7."/>
      <w:lvlJc w:val="left"/>
      <w:pPr>
        <w:ind w:left="6120" w:hanging="360"/>
      </w:pPr>
    </w:lvl>
    <w:lvl w:ilvl="7" w:tplc="20000019" w:tentative="1">
      <w:start w:val="1"/>
      <w:numFmt w:val="lowerLetter"/>
      <w:lvlText w:val="%8."/>
      <w:lvlJc w:val="left"/>
      <w:pPr>
        <w:ind w:left="6840" w:hanging="360"/>
      </w:pPr>
    </w:lvl>
    <w:lvl w:ilvl="8" w:tplc="200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7" w15:restartNumberingAfterBreak="0">
    <w:nsid w:val="683C13C6"/>
    <w:multiLevelType w:val="hybridMultilevel"/>
    <w:tmpl w:val="2F9CE91C"/>
    <w:lvl w:ilvl="0" w:tplc="89A0625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BDF252B"/>
    <w:multiLevelType w:val="hybridMultilevel"/>
    <w:tmpl w:val="249E203C"/>
    <w:lvl w:ilvl="0" w:tplc="16A6555C">
      <w:start w:val="1"/>
      <w:numFmt w:val="lowerRoman"/>
      <w:lvlText w:val="%1."/>
      <w:lvlJc w:val="left"/>
      <w:pPr>
        <w:ind w:left="216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520" w:hanging="360"/>
      </w:pPr>
    </w:lvl>
    <w:lvl w:ilvl="2" w:tplc="2000001B" w:tentative="1">
      <w:start w:val="1"/>
      <w:numFmt w:val="lowerRoman"/>
      <w:lvlText w:val="%3."/>
      <w:lvlJc w:val="right"/>
      <w:pPr>
        <w:ind w:left="3240" w:hanging="180"/>
      </w:pPr>
    </w:lvl>
    <w:lvl w:ilvl="3" w:tplc="2000000F" w:tentative="1">
      <w:start w:val="1"/>
      <w:numFmt w:val="decimal"/>
      <w:lvlText w:val="%4."/>
      <w:lvlJc w:val="left"/>
      <w:pPr>
        <w:ind w:left="3960" w:hanging="360"/>
      </w:pPr>
    </w:lvl>
    <w:lvl w:ilvl="4" w:tplc="20000019" w:tentative="1">
      <w:start w:val="1"/>
      <w:numFmt w:val="lowerLetter"/>
      <w:lvlText w:val="%5."/>
      <w:lvlJc w:val="left"/>
      <w:pPr>
        <w:ind w:left="4680" w:hanging="360"/>
      </w:pPr>
    </w:lvl>
    <w:lvl w:ilvl="5" w:tplc="2000001B" w:tentative="1">
      <w:start w:val="1"/>
      <w:numFmt w:val="lowerRoman"/>
      <w:lvlText w:val="%6."/>
      <w:lvlJc w:val="right"/>
      <w:pPr>
        <w:ind w:left="5400" w:hanging="180"/>
      </w:pPr>
    </w:lvl>
    <w:lvl w:ilvl="6" w:tplc="2000000F" w:tentative="1">
      <w:start w:val="1"/>
      <w:numFmt w:val="decimal"/>
      <w:lvlText w:val="%7."/>
      <w:lvlJc w:val="left"/>
      <w:pPr>
        <w:ind w:left="6120" w:hanging="360"/>
      </w:pPr>
    </w:lvl>
    <w:lvl w:ilvl="7" w:tplc="20000019" w:tentative="1">
      <w:start w:val="1"/>
      <w:numFmt w:val="lowerLetter"/>
      <w:lvlText w:val="%8."/>
      <w:lvlJc w:val="left"/>
      <w:pPr>
        <w:ind w:left="6840" w:hanging="360"/>
      </w:pPr>
    </w:lvl>
    <w:lvl w:ilvl="8" w:tplc="200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9" w15:restartNumberingAfterBreak="0">
    <w:nsid w:val="6CAA1799"/>
    <w:multiLevelType w:val="hybridMultilevel"/>
    <w:tmpl w:val="915A9C4C"/>
    <w:lvl w:ilvl="0" w:tplc="73DC1B5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434150"/>
    <w:multiLevelType w:val="hybridMultilevel"/>
    <w:tmpl w:val="3D1243AC"/>
    <w:lvl w:ilvl="0" w:tplc="8CB0B38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25567C6"/>
    <w:multiLevelType w:val="hybridMultilevel"/>
    <w:tmpl w:val="6004F66E"/>
    <w:lvl w:ilvl="0" w:tplc="2A9AD420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3F84E43"/>
    <w:multiLevelType w:val="hybridMultilevel"/>
    <w:tmpl w:val="9B1607C6"/>
    <w:lvl w:ilvl="0" w:tplc="A416664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5A054A8"/>
    <w:multiLevelType w:val="hybridMultilevel"/>
    <w:tmpl w:val="0C5EDB58"/>
    <w:lvl w:ilvl="0" w:tplc="844E2D8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5BD347E"/>
    <w:multiLevelType w:val="hybridMultilevel"/>
    <w:tmpl w:val="8D5C9D6E"/>
    <w:lvl w:ilvl="0" w:tplc="47C81DF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7E4479A"/>
    <w:multiLevelType w:val="hybridMultilevel"/>
    <w:tmpl w:val="84DA44B4"/>
    <w:lvl w:ilvl="0" w:tplc="6CB4D3E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099280964">
    <w:abstractNumId w:val="27"/>
  </w:num>
  <w:num w:numId="2" w16cid:durableId="1937126543">
    <w:abstractNumId w:val="5"/>
  </w:num>
  <w:num w:numId="3" w16cid:durableId="1624578234">
    <w:abstractNumId w:val="25"/>
  </w:num>
  <w:num w:numId="4" w16cid:durableId="895898841">
    <w:abstractNumId w:val="22"/>
  </w:num>
  <w:num w:numId="5" w16cid:durableId="1699352775">
    <w:abstractNumId w:val="35"/>
  </w:num>
  <w:num w:numId="6" w16cid:durableId="881020054">
    <w:abstractNumId w:val="8"/>
  </w:num>
  <w:num w:numId="7" w16cid:durableId="2103333608">
    <w:abstractNumId w:val="16"/>
  </w:num>
  <w:num w:numId="8" w16cid:durableId="609241376">
    <w:abstractNumId w:val="38"/>
  </w:num>
  <w:num w:numId="9" w16cid:durableId="1147865853">
    <w:abstractNumId w:val="28"/>
  </w:num>
  <w:num w:numId="10" w16cid:durableId="252276869">
    <w:abstractNumId w:val="18"/>
  </w:num>
  <w:num w:numId="11" w16cid:durableId="1877817138">
    <w:abstractNumId w:val="2"/>
  </w:num>
  <w:num w:numId="12" w16cid:durableId="374892241">
    <w:abstractNumId w:val="0"/>
  </w:num>
  <w:num w:numId="13" w16cid:durableId="1253472696">
    <w:abstractNumId w:val="29"/>
  </w:num>
  <w:num w:numId="14" w16cid:durableId="777332860">
    <w:abstractNumId w:val="9"/>
  </w:num>
  <w:num w:numId="15" w16cid:durableId="376248086">
    <w:abstractNumId w:val="30"/>
  </w:num>
  <w:num w:numId="16" w16cid:durableId="1091202552">
    <w:abstractNumId w:val="31"/>
  </w:num>
  <w:num w:numId="17" w16cid:durableId="1037242033">
    <w:abstractNumId w:val="20"/>
  </w:num>
  <w:num w:numId="18" w16cid:durableId="383220125">
    <w:abstractNumId w:val="37"/>
  </w:num>
  <w:num w:numId="19" w16cid:durableId="1993369039">
    <w:abstractNumId w:val="41"/>
  </w:num>
  <w:num w:numId="20" w16cid:durableId="1796177344">
    <w:abstractNumId w:val="11"/>
  </w:num>
  <w:num w:numId="21" w16cid:durableId="790629730">
    <w:abstractNumId w:val="1"/>
  </w:num>
  <w:num w:numId="22" w16cid:durableId="1954820044">
    <w:abstractNumId w:val="32"/>
  </w:num>
  <w:num w:numId="23" w16cid:durableId="1486361846">
    <w:abstractNumId w:val="17"/>
  </w:num>
  <w:num w:numId="24" w16cid:durableId="1502355138">
    <w:abstractNumId w:val="39"/>
  </w:num>
  <w:num w:numId="25" w16cid:durableId="1820463709">
    <w:abstractNumId w:val="14"/>
  </w:num>
  <w:num w:numId="26" w16cid:durableId="94709753">
    <w:abstractNumId w:val="4"/>
  </w:num>
  <w:num w:numId="27" w16cid:durableId="37049264">
    <w:abstractNumId w:val="15"/>
  </w:num>
  <w:num w:numId="28" w16cid:durableId="596523576">
    <w:abstractNumId w:val="3"/>
  </w:num>
  <w:num w:numId="29" w16cid:durableId="1781947240">
    <w:abstractNumId w:val="21"/>
  </w:num>
  <w:num w:numId="30" w16cid:durableId="2077587089">
    <w:abstractNumId w:val="34"/>
  </w:num>
  <w:num w:numId="31" w16cid:durableId="793911805">
    <w:abstractNumId w:val="44"/>
  </w:num>
  <w:num w:numId="32" w16cid:durableId="249510466">
    <w:abstractNumId w:val="24"/>
  </w:num>
  <w:num w:numId="33" w16cid:durableId="820659929">
    <w:abstractNumId w:val="43"/>
  </w:num>
  <w:num w:numId="34" w16cid:durableId="1513109317">
    <w:abstractNumId w:val="33"/>
  </w:num>
  <w:num w:numId="35" w16cid:durableId="837227930">
    <w:abstractNumId w:val="19"/>
  </w:num>
  <w:num w:numId="36" w16cid:durableId="1700005816">
    <w:abstractNumId w:val="23"/>
  </w:num>
  <w:num w:numId="37" w16cid:durableId="607204688">
    <w:abstractNumId w:val="13"/>
  </w:num>
  <w:num w:numId="38" w16cid:durableId="810951350">
    <w:abstractNumId w:val="40"/>
  </w:num>
  <w:num w:numId="39" w16cid:durableId="2020152773">
    <w:abstractNumId w:val="42"/>
  </w:num>
  <w:num w:numId="40" w16cid:durableId="1113287602">
    <w:abstractNumId w:val="12"/>
  </w:num>
  <w:num w:numId="41" w16cid:durableId="162744853">
    <w:abstractNumId w:val="26"/>
  </w:num>
  <w:num w:numId="42" w16cid:durableId="495146366">
    <w:abstractNumId w:val="10"/>
  </w:num>
  <w:num w:numId="43" w16cid:durableId="1012100429">
    <w:abstractNumId w:val="36"/>
  </w:num>
  <w:num w:numId="44" w16cid:durableId="1030953699">
    <w:abstractNumId w:val="45"/>
  </w:num>
  <w:num w:numId="45" w16cid:durableId="504563314">
    <w:abstractNumId w:val="7"/>
  </w:num>
  <w:num w:numId="46" w16cid:durableId="61440363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CFF"/>
    <w:rsid w:val="00042442"/>
    <w:rsid w:val="000562DF"/>
    <w:rsid w:val="00066F36"/>
    <w:rsid w:val="000C4440"/>
    <w:rsid w:val="000D1E45"/>
    <w:rsid w:val="00156B96"/>
    <w:rsid w:val="00173DBC"/>
    <w:rsid w:val="00181301"/>
    <w:rsid w:val="00197DE2"/>
    <w:rsid w:val="00200CA4"/>
    <w:rsid w:val="002C79A5"/>
    <w:rsid w:val="002F2A2D"/>
    <w:rsid w:val="00304BA3"/>
    <w:rsid w:val="003079AD"/>
    <w:rsid w:val="0036661A"/>
    <w:rsid w:val="003A728B"/>
    <w:rsid w:val="003D6319"/>
    <w:rsid w:val="00473F20"/>
    <w:rsid w:val="00483AE5"/>
    <w:rsid w:val="004C0A61"/>
    <w:rsid w:val="004E2B32"/>
    <w:rsid w:val="004E3735"/>
    <w:rsid w:val="005A154D"/>
    <w:rsid w:val="005A1817"/>
    <w:rsid w:val="005E2F53"/>
    <w:rsid w:val="006111D7"/>
    <w:rsid w:val="00641FCE"/>
    <w:rsid w:val="006738C1"/>
    <w:rsid w:val="00691CE8"/>
    <w:rsid w:val="006944E8"/>
    <w:rsid w:val="006A0314"/>
    <w:rsid w:val="006B127D"/>
    <w:rsid w:val="00785C96"/>
    <w:rsid w:val="007870B0"/>
    <w:rsid w:val="00795DD2"/>
    <w:rsid w:val="007D36B4"/>
    <w:rsid w:val="007F67F8"/>
    <w:rsid w:val="0085509B"/>
    <w:rsid w:val="00870D0D"/>
    <w:rsid w:val="00903EA4"/>
    <w:rsid w:val="009331EA"/>
    <w:rsid w:val="00937920"/>
    <w:rsid w:val="009477BB"/>
    <w:rsid w:val="00A45270"/>
    <w:rsid w:val="00A65CFF"/>
    <w:rsid w:val="00B56838"/>
    <w:rsid w:val="00BA191A"/>
    <w:rsid w:val="00BC0ECB"/>
    <w:rsid w:val="00C72CB9"/>
    <w:rsid w:val="00CA04C1"/>
    <w:rsid w:val="00D06EBB"/>
    <w:rsid w:val="00D9767F"/>
    <w:rsid w:val="00DA1A5A"/>
    <w:rsid w:val="00DB3B23"/>
    <w:rsid w:val="00DF72A5"/>
    <w:rsid w:val="00E34F49"/>
    <w:rsid w:val="00E4005F"/>
    <w:rsid w:val="00E40AC8"/>
    <w:rsid w:val="00E44A6F"/>
    <w:rsid w:val="00EE3C9D"/>
    <w:rsid w:val="00F1177E"/>
    <w:rsid w:val="00F23A18"/>
    <w:rsid w:val="00F27A9C"/>
    <w:rsid w:val="00FA3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5D9B6"/>
  <w15:chartTrackingRefBased/>
  <w15:docId w15:val="{165211DB-18BA-466E-804C-7A9D09CA7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5C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44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85C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7</Words>
  <Characters>283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man Ali       -    ZO420211004</dc:creator>
  <cp:keywords/>
  <dc:description/>
  <cp:lastModifiedBy>Rehman Ali       -    ZO420211004</cp:lastModifiedBy>
  <cp:revision>2</cp:revision>
  <dcterms:created xsi:type="dcterms:W3CDTF">2022-05-17T05:12:00Z</dcterms:created>
  <dcterms:modified xsi:type="dcterms:W3CDTF">2022-05-17T05:12:00Z</dcterms:modified>
</cp:coreProperties>
</file>